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A16E6" w14:textId="77777777" w:rsidR="009F269A" w:rsidRDefault="009F269A" w:rsidP="009F269A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t>Supplemental Table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</w:p>
    <w:p w14:paraId="5BCD6413" w14:textId="77777777" w:rsidR="009F269A" w:rsidRDefault="009F269A" w:rsidP="009F269A">
      <w:pPr>
        <w:rPr>
          <w:rFonts w:asciiTheme="minorBidi" w:hAnsiTheme="minorBidi"/>
          <w:b/>
          <w:bCs/>
          <w:sz w:val="24"/>
          <w:szCs w:val="24"/>
        </w:rPr>
      </w:pPr>
    </w:p>
    <w:p w14:paraId="718503BE" w14:textId="77777777" w:rsidR="009F269A" w:rsidRPr="00F4569C" w:rsidRDefault="009F269A" w:rsidP="009F269A">
      <w:pPr>
        <w:rPr>
          <w:rFonts w:asciiTheme="minorBidi" w:hAnsiTheme="minorBidi"/>
          <w:b/>
          <w:bCs/>
          <w:sz w:val="24"/>
          <w:szCs w:val="24"/>
        </w:rPr>
      </w:pPr>
      <w:proofErr w:type="spellStart"/>
      <w:r>
        <w:rPr>
          <w:rFonts w:asciiTheme="minorBidi" w:hAnsiTheme="minorBidi"/>
          <w:b/>
          <w:bCs/>
          <w:sz w:val="24"/>
          <w:szCs w:val="24"/>
        </w:rPr>
        <w:t>e</w:t>
      </w:r>
      <w:r w:rsidRPr="00F4569C">
        <w:rPr>
          <w:rFonts w:asciiTheme="minorBidi" w:hAnsiTheme="minorBidi"/>
          <w:b/>
          <w:bCs/>
          <w:sz w:val="24"/>
          <w:szCs w:val="24"/>
        </w:rPr>
        <w:t>Table</w:t>
      </w:r>
      <w:proofErr w:type="spellEnd"/>
      <w:r w:rsidRPr="00F4569C">
        <w:rPr>
          <w:rFonts w:asciiTheme="minorBidi" w:hAnsiTheme="minorBidi"/>
          <w:b/>
          <w:bCs/>
          <w:sz w:val="24"/>
          <w:szCs w:val="24"/>
        </w:rPr>
        <w:t xml:space="preserve"> 1. BP fluctuation using varied timeframes and measurement sources</w:t>
      </w:r>
    </w:p>
    <w:tbl>
      <w:tblPr>
        <w:tblStyle w:val="TableGrid"/>
        <w:tblW w:w="0" w:type="auto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3890"/>
        <w:gridCol w:w="1510"/>
        <w:gridCol w:w="1170"/>
        <w:gridCol w:w="1620"/>
        <w:gridCol w:w="1170"/>
      </w:tblGrid>
      <w:tr w:rsidR="009F269A" w:rsidRPr="005014E9" w14:paraId="1207993C" w14:textId="77777777" w:rsidTr="000735E4">
        <w:trPr>
          <w:trHeight w:val="474"/>
        </w:trPr>
        <w:tc>
          <w:tcPr>
            <w:tcW w:w="3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D7DDF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569C">
              <w:rPr>
                <w:rFonts w:ascii="Arial" w:hAnsi="Arial" w:cs="Arial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29294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569C">
              <w:rPr>
                <w:rFonts w:ascii="Arial" w:hAnsi="Arial" w:cs="Arial"/>
                <w:b/>
                <w:bCs/>
                <w:sz w:val="20"/>
                <w:szCs w:val="20"/>
              </w:rPr>
              <w:t>BP sourc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E04F0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569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06ED7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569C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38E721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569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F269A" w:rsidRPr="005014E9" w14:paraId="15643A85" w14:textId="77777777" w:rsidTr="000735E4">
        <w:tc>
          <w:tcPr>
            <w:tcW w:w="9360" w:type="dxa"/>
            <w:gridSpan w:val="5"/>
            <w:tcBorders>
              <w:left w:val="nil"/>
              <w:bottom w:val="nil"/>
              <w:right w:val="nil"/>
            </w:tcBorders>
          </w:tcPr>
          <w:p w14:paraId="488E47C5" w14:textId="77777777" w:rsidR="009F269A" w:rsidRPr="00F4569C" w:rsidRDefault="009F269A" w:rsidP="000735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569C">
              <w:rPr>
                <w:rFonts w:ascii="Arial" w:hAnsi="Arial" w:cs="Arial"/>
                <w:b/>
                <w:bCs/>
                <w:sz w:val="20"/>
                <w:szCs w:val="20"/>
              </w:rPr>
              <w:t>Pre-enrollment BP fluctuation vs. fluctuation up to 3 months post-enrollment</w:t>
            </w:r>
          </w:p>
        </w:tc>
      </w:tr>
      <w:tr w:rsidR="009F269A" w:rsidRPr="005014E9" w14:paraId="6B850D9C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ADA6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8F0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AB3B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A5F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6.88 (3.09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C82C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269A" w:rsidRPr="005014E9" w14:paraId="07DA5BEB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FA67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3 months post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2E7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48638A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91B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9.43 (3.61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2587E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6D54CD66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FB0B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C96F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7F8B8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A81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980DC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4D7C6729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C0E8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69C">
              <w:rPr>
                <w:rFonts w:ascii="Arial" w:hAnsi="Arial" w:cs="Arial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="Arial" w:hAnsi="Arial" w:cs="Arial"/>
                <w:sz w:val="20"/>
                <w:szCs w:val="20"/>
              </w:rPr>
              <w:t xml:space="preserve">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720E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3A89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5D22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2.92 (2.05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A023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269A" w:rsidRPr="005014E9" w14:paraId="097F1118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60E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69C">
              <w:rPr>
                <w:rFonts w:ascii="Arial" w:hAnsi="Arial" w:cs="Arial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="Arial" w:hAnsi="Arial" w:cs="Arial"/>
                <w:sz w:val="20"/>
                <w:szCs w:val="20"/>
              </w:rPr>
              <w:t xml:space="preserve"> 3 months post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F23B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848E63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3459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7.21 (2.65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7FFFA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75E45415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896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28E7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5BF783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556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5F1638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3DEA617A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9F7E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73FA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F112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22AB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6.42 (3.71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DFE0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9F269A" w:rsidRPr="005014E9" w14:paraId="0C12C13C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5BA3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3 months post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5FA6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HM / EHR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84183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65DF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2.27 (5.68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CDF3E8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1365580D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C5E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339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4EDC1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DC5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DA8678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684374A7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B5E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69C">
              <w:rPr>
                <w:rFonts w:ascii="Arial" w:hAnsi="Arial" w:cs="Arial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="Arial" w:hAnsi="Arial" w:cs="Arial"/>
                <w:sz w:val="20"/>
                <w:szCs w:val="20"/>
              </w:rPr>
              <w:t xml:space="preserve">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335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1F5E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2AAB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2.56 (2.65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D3F0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9F269A" w:rsidRPr="005014E9" w14:paraId="78ECA9FA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1C08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69C">
              <w:rPr>
                <w:rFonts w:ascii="Arial" w:hAnsi="Arial" w:cs="Arial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="Arial" w:hAnsi="Arial" w:cs="Arial"/>
                <w:sz w:val="20"/>
                <w:szCs w:val="20"/>
              </w:rPr>
              <w:t xml:space="preserve"> 3 months post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584A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HM / EHR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9EF29D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41CE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9.30 (4.10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F74B3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4F8D1521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</w:tcPr>
          <w:p w14:paraId="2A41C97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8D9C40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410693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A5EF52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DB064A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61224F1F" w14:textId="77777777" w:rsidTr="000735E4"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70816E" w14:textId="77777777" w:rsidR="009F269A" w:rsidRPr="00F4569C" w:rsidRDefault="009F269A" w:rsidP="000735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569C">
              <w:rPr>
                <w:rFonts w:ascii="Arial" w:hAnsi="Arial" w:cs="Arial"/>
                <w:b/>
                <w:bCs/>
                <w:sz w:val="20"/>
                <w:szCs w:val="20"/>
              </w:rPr>
              <w:t>Pre-enrollment BP fluctuation vs. fluctuation up to study exit</w:t>
            </w:r>
          </w:p>
        </w:tc>
      </w:tr>
      <w:tr w:rsidR="009F269A" w:rsidRPr="005014E9" w14:paraId="36FB8BA2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435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036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3824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94BE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6.88 (3.09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2ACB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269A" w:rsidRPr="005014E9" w14:paraId="5B27FE83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902E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all post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5BF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EFC8D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A7F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9.21 (3.47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9729B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557949CC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C7E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9F82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6734D7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E43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D8D53C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399F1192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E7A9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69C">
              <w:rPr>
                <w:rFonts w:ascii="Arial" w:hAnsi="Arial" w:cs="Arial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="Arial" w:hAnsi="Arial" w:cs="Arial"/>
                <w:sz w:val="20"/>
                <w:szCs w:val="20"/>
              </w:rPr>
              <w:t xml:space="preserve">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FBFD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D83A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EF3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2.92 (2.05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7855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269A" w:rsidRPr="005014E9" w14:paraId="6FAD65E4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ECD3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69C">
              <w:rPr>
                <w:rFonts w:ascii="Arial" w:hAnsi="Arial" w:cs="Arial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="Arial" w:hAnsi="Arial" w:cs="Arial"/>
                <w:sz w:val="20"/>
                <w:szCs w:val="20"/>
              </w:rPr>
              <w:t xml:space="preserve"> all post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2BDF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7B065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387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7.05 (2.55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88AB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1F47DB0D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C18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5E7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89A9BC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49DD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BBA8CF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38CD7F61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5100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2739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6E5A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58D3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5.78 (4.62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604E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9F269A" w:rsidRPr="005014E9" w14:paraId="4444E82A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8D92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BPSDV all post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F202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HM / EHR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23F3A6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CE45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2.27 (5.16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3F1EC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6AEDB9DB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6FCC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A519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668E91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2C62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4BB864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9A" w:rsidRPr="005014E9" w14:paraId="08C9C148" w14:textId="77777777" w:rsidTr="000735E4"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E51E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69C">
              <w:rPr>
                <w:rFonts w:ascii="Arial" w:hAnsi="Arial" w:cs="Arial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="Arial" w:hAnsi="Arial" w:cs="Arial"/>
                <w:sz w:val="20"/>
                <w:szCs w:val="20"/>
              </w:rPr>
              <w:t xml:space="preserve"> 6 months pre-enroll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92BB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EHR / clin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D9D0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DE26" w14:textId="77777777" w:rsidR="009F269A" w:rsidRPr="00F4569C" w:rsidRDefault="009F269A" w:rsidP="000735E4">
            <w:pPr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12.08 (3.36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2C9F" w14:textId="77777777" w:rsidR="009F269A" w:rsidRPr="00F4569C" w:rsidRDefault="009F269A" w:rsidP="0007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69C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9F269A" w:rsidRPr="005014E9" w14:paraId="23F0E918" w14:textId="77777777" w:rsidTr="000735E4">
        <w:tc>
          <w:tcPr>
            <w:tcW w:w="3890" w:type="dxa"/>
            <w:tcBorders>
              <w:top w:val="nil"/>
              <w:left w:val="nil"/>
              <w:right w:val="nil"/>
            </w:tcBorders>
            <w:vAlign w:val="center"/>
          </w:tcPr>
          <w:p w14:paraId="3F08A1C0" w14:textId="77777777" w:rsidR="009F269A" w:rsidRPr="00F4569C" w:rsidRDefault="009F269A" w:rsidP="000735E4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F4569C">
              <w:rPr>
                <w:rFonts w:asciiTheme="minorBidi" w:hAnsiTheme="minorBidi"/>
                <w:sz w:val="20"/>
                <w:szCs w:val="20"/>
              </w:rPr>
              <w:t>BPCoV</w:t>
            </w:r>
            <w:proofErr w:type="spellEnd"/>
            <w:r w:rsidRPr="00F4569C">
              <w:rPr>
                <w:rFonts w:asciiTheme="minorBidi" w:hAnsiTheme="minorBidi"/>
                <w:sz w:val="20"/>
                <w:szCs w:val="20"/>
              </w:rPr>
              <w:t xml:space="preserve"> all post-enrollment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vAlign w:val="center"/>
          </w:tcPr>
          <w:p w14:paraId="49321E3D" w14:textId="77777777" w:rsidR="009F269A" w:rsidRPr="00F4569C" w:rsidRDefault="009F269A" w:rsidP="000735E4">
            <w:pPr>
              <w:rPr>
                <w:rFonts w:asciiTheme="minorBidi" w:hAnsiTheme="minorBidi"/>
                <w:sz w:val="20"/>
                <w:szCs w:val="20"/>
              </w:rPr>
            </w:pPr>
            <w:r w:rsidRPr="00F4569C">
              <w:rPr>
                <w:rFonts w:asciiTheme="minorBidi" w:hAnsiTheme="minorBidi"/>
                <w:sz w:val="20"/>
                <w:szCs w:val="20"/>
              </w:rPr>
              <w:t>HM / EHR</w:t>
            </w: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</w:tcPr>
          <w:p w14:paraId="22BEDBAF" w14:textId="77777777" w:rsidR="009F269A" w:rsidRPr="00F4569C" w:rsidRDefault="009F269A" w:rsidP="000735E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0EFE9408" w14:textId="77777777" w:rsidR="009F269A" w:rsidRPr="00F4569C" w:rsidRDefault="009F269A" w:rsidP="000735E4">
            <w:pPr>
              <w:rPr>
                <w:rFonts w:asciiTheme="minorBidi" w:hAnsiTheme="minorBidi"/>
                <w:sz w:val="20"/>
                <w:szCs w:val="20"/>
              </w:rPr>
            </w:pPr>
            <w:r w:rsidRPr="00F4569C">
              <w:rPr>
                <w:rFonts w:asciiTheme="minorBidi" w:hAnsiTheme="minorBidi"/>
                <w:sz w:val="20"/>
                <w:szCs w:val="20"/>
              </w:rPr>
              <w:t>9.42 (3.83)</w:t>
            </w: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</w:tcPr>
          <w:p w14:paraId="5781A702" w14:textId="77777777" w:rsidR="009F269A" w:rsidRPr="005014E9" w:rsidRDefault="009F269A" w:rsidP="000735E4">
            <w:pPr>
              <w:rPr>
                <w:rFonts w:asciiTheme="minorBidi" w:hAnsiTheme="minorBidi"/>
              </w:rPr>
            </w:pPr>
          </w:p>
        </w:tc>
      </w:tr>
    </w:tbl>
    <w:p w14:paraId="6C2B10BD" w14:textId="77777777" w:rsidR="009F269A" w:rsidRDefault="009F269A" w:rsidP="009F269A">
      <w:pPr>
        <w:rPr>
          <w:rFonts w:asciiTheme="minorBidi" w:hAnsiTheme="minorBidi"/>
          <w:sz w:val="16"/>
          <w:szCs w:val="16"/>
          <w:lang w:val="pt-BR"/>
        </w:rPr>
      </w:pPr>
    </w:p>
    <w:p w14:paraId="4B2E0664" w14:textId="77777777" w:rsidR="009F269A" w:rsidRDefault="009F269A" w:rsidP="009F269A">
      <w:pPr>
        <w:spacing w:after="0"/>
        <w:rPr>
          <w:rFonts w:asciiTheme="minorBidi" w:hAnsiTheme="minorBidi"/>
          <w:sz w:val="16"/>
          <w:szCs w:val="16"/>
          <w:lang w:val="pt-BR"/>
        </w:rPr>
      </w:pPr>
      <w:r>
        <w:rPr>
          <w:rFonts w:asciiTheme="minorBidi" w:hAnsiTheme="minorBidi"/>
          <w:sz w:val="16"/>
          <w:szCs w:val="16"/>
          <w:lang w:val="pt-BR"/>
        </w:rPr>
        <w:t>BP= Blood Pressure</w:t>
      </w:r>
    </w:p>
    <w:p w14:paraId="3FB7FB2D" w14:textId="77777777" w:rsidR="009F269A" w:rsidRDefault="009F269A" w:rsidP="009F269A">
      <w:pPr>
        <w:spacing w:after="0"/>
        <w:rPr>
          <w:rFonts w:asciiTheme="minorBidi" w:hAnsiTheme="minorBidi"/>
          <w:sz w:val="16"/>
          <w:szCs w:val="16"/>
          <w:lang w:val="pt-BR"/>
        </w:rPr>
      </w:pPr>
      <w:r>
        <w:rPr>
          <w:rFonts w:asciiTheme="minorBidi" w:hAnsiTheme="minorBidi"/>
          <w:sz w:val="16"/>
          <w:szCs w:val="16"/>
          <w:lang w:val="pt-BR"/>
        </w:rPr>
        <w:t>BPSDV = Systolic Blood Pressure Standard Deviation</w:t>
      </w:r>
    </w:p>
    <w:p w14:paraId="102BC6D1" w14:textId="77777777" w:rsidR="009F269A" w:rsidRPr="00B818D4" w:rsidRDefault="009F269A" w:rsidP="009F269A">
      <w:pPr>
        <w:spacing w:after="0"/>
        <w:rPr>
          <w:rFonts w:asciiTheme="minorBidi" w:hAnsiTheme="minorBidi"/>
          <w:sz w:val="16"/>
          <w:szCs w:val="16"/>
        </w:rPr>
      </w:pPr>
      <w:proofErr w:type="spellStart"/>
      <w:r w:rsidRPr="00B818D4">
        <w:rPr>
          <w:rFonts w:asciiTheme="minorBidi" w:hAnsiTheme="minorBidi"/>
          <w:sz w:val="16"/>
          <w:szCs w:val="16"/>
        </w:rPr>
        <w:t>BPCoV</w:t>
      </w:r>
      <w:proofErr w:type="spellEnd"/>
      <w:r w:rsidRPr="00B818D4">
        <w:rPr>
          <w:rFonts w:asciiTheme="minorBidi" w:hAnsiTheme="minorBidi"/>
          <w:sz w:val="16"/>
          <w:szCs w:val="16"/>
        </w:rPr>
        <w:t xml:space="preserve"> = Systolic Blood Pressure Coefficient of Variance</w:t>
      </w:r>
      <w:r w:rsidRPr="00B818D4">
        <w:rPr>
          <w:rFonts w:asciiTheme="minorBidi" w:hAnsiTheme="minorBidi"/>
          <w:sz w:val="16"/>
          <w:szCs w:val="16"/>
        </w:rPr>
        <w:tab/>
      </w:r>
    </w:p>
    <w:p w14:paraId="7A76EEC1" w14:textId="77777777" w:rsidR="009F269A" w:rsidRPr="00F4569C" w:rsidRDefault="009F269A" w:rsidP="009F269A">
      <w:pPr>
        <w:spacing w:after="0"/>
        <w:rPr>
          <w:rFonts w:asciiTheme="minorBidi" w:hAnsiTheme="minorBidi"/>
          <w:sz w:val="16"/>
          <w:szCs w:val="16"/>
          <w:lang w:val="pt-BR"/>
        </w:rPr>
      </w:pPr>
      <w:r w:rsidRPr="00F4569C">
        <w:rPr>
          <w:rFonts w:asciiTheme="minorBidi" w:hAnsiTheme="minorBidi"/>
          <w:sz w:val="16"/>
          <w:szCs w:val="16"/>
          <w:lang w:val="pt-BR"/>
        </w:rPr>
        <w:t>HM – home monitor</w:t>
      </w:r>
    </w:p>
    <w:p w14:paraId="39327F86" w14:textId="77777777" w:rsidR="00603937" w:rsidRDefault="00603937"/>
    <w:sectPr w:rsidR="00603937" w:rsidSect="009F269A">
      <w:head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2501C" w14:textId="77777777" w:rsidR="00000000" w:rsidRDefault="00000000" w:rsidP="00F3403F">
    <w:pPr>
      <w:pStyle w:val="Header"/>
      <w:jc w:val="right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5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69A"/>
    <w:rsid w:val="003A75F3"/>
    <w:rsid w:val="00442BBB"/>
    <w:rsid w:val="00587A96"/>
    <w:rsid w:val="00603937"/>
    <w:rsid w:val="009F269A"/>
    <w:rsid w:val="00ED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09B3C"/>
  <w15:chartTrackingRefBased/>
  <w15:docId w15:val="{59F45E0A-EC8B-4930-90CB-E1774E07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69A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6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2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69A"/>
    <w:rPr>
      <w:kern w:val="0"/>
      <w:sz w:val="22"/>
      <w:szCs w:val="22"/>
    </w:rPr>
  </w:style>
  <w:style w:type="table" w:styleId="TableGrid">
    <w:name w:val="Table Grid"/>
    <w:basedOn w:val="TableNormal"/>
    <w:uiPriority w:val="39"/>
    <w:rsid w:val="009F269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>The Mount Sinai Hospital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esh, Eyal</dc:creator>
  <cp:keywords/>
  <dc:description/>
  <cp:lastModifiedBy>Shemesh, Eyal</cp:lastModifiedBy>
  <cp:revision>1</cp:revision>
  <dcterms:created xsi:type="dcterms:W3CDTF">2025-07-30T08:37:00Z</dcterms:created>
  <dcterms:modified xsi:type="dcterms:W3CDTF">2025-07-30T08:37:00Z</dcterms:modified>
</cp:coreProperties>
</file>